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2F823" w14:textId="462BA388" w:rsidR="00D4773A" w:rsidRDefault="00D4773A" w:rsidP="00FD1EB4">
      <w:pPr>
        <w:spacing w:after="0" w:line="480" w:lineRule="auto"/>
        <w:rPr>
          <w:rFonts w:ascii="Arial" w:eastAsia="Times New Roman" w:hAnsi="Arial" w:cs="Arial"/>
          <w:b/>
          <w:sz w:val="20"/>
          <w:szCs w:val="18"/>
          <w:lang w:val="en-GB" w:eastAsia="nb-NO"/>
        </w:rPr>
      </w:pPr>
      <w:r w:rsidRPr="00737AD4">
        <w:rPr>
          <w:rFonts w:ascii="Arial" w:eastAsia="Times New Roman" w:hAnsi="Arial" w:cs="Arial"/>
          <w:b/>
          <w:sz w:val="20"/>
          <w:szCs w:val="18"/>
          <w:lang w:val="en-GB" w:eastAsia="nb-NO"/>
        </w:rPr>
        <w:t xml:space="preserve">Supplementary Table </w:t>
      </w:r>
      <w:r w:rsidR="00401DC8">
        <w:rPr>
          <w:rFonts w:ascii="Arial" w:eastAsia="Times New Roman" w:hAnsi="Arial" w:cs="Arial"/>
          <w:b/>
          <w:sz w:val="20"/>
          <w:szCs w:val="18"/>
          <w:lang w:val="en-GB" w:eastAsia="nb-NO"/>
        </w:rPr>
        <w:t>2</w:t>
      </w:r>
      <w:r w:rsidRPr="00737AD4">
        <w:rPr>
          <w:rFonts w:ascii="Arial" w:eastAsia="Times New Roman" w:hAnsi="Arial" w:cs="Arial"/>
          <w:b/>
          <w:sz w:val="20"/>
          <w:szCs w:val="18"/>
          <w:lang w:val="en-GB" w:eastAsia="nb-NO"/>
        </w:rPr>
        <w:t xml:space="preserve">.  </w:t>
      </w:r>
      <w:r w:rsidR="00C338A5">
        <w:rPr>
          <w:rFonts w:ascii="Arial" w:eastAsia="Times New Roman" w:hAnsi="Arial" w:cs="Arial"/>
          <w:b/>
          <w:sz w:val="20"/>
          <w:szCs w:val="18"/>
          <w:lang w:val="en-GB" w:eastAsia="nb-NO"/>
        </w:rPr>
        <w:t>HIV and STI prevalence</w:t>
      </w:r>
      <w:r w:rsidR="00BE63E4">
        <w:rPr>
          <w:rFonts w:ascii="Arial" w:eastAsia="Times New Roman" w:hAnsi="Arial" w:cs="Arial"/>
          <w:b/>
          <w:sz w:val="20"/>
          <w:szCs w:val="18"/>
          <w:lang w:val="en-GB" w:eastAsia="nb-NO"/>
        </w:rPr>
        <w:t>,</w:t>
      </w:r>
      <w:r w:rsidR="00C338A5">
        <w:rPr>
          <w:rFonts w:ascii="Arial" w:eastAsia="Times New Roman" w:hAnsi="Arial" w:cs="Arial"/>
          <w:b/>
          <w:sz w:val="20"/>
          <w:szCs w:val="18"/>
          <w:lang w:val="en-GB" w:eastAsia="nb-NO"/>
        </w:rPr>
        <w:t xml:space="preserve"> s</w:t>
      </w:r>
      <w:proofErr w:type="spellStart"/>
      <w:r w:rsidR="00C338A5">
        <w:rPr>
          <w:rFonts w:ascii="Arial" w:eastAsia="Arial Unicode MS" w:hAnsi="Arial" w:cs="Arial"/>
          <w:b/>
          <w:sz w:val="20"/>
          <w:szCs w:val="20"/>
          <w:lang w:val="en-US"/>
        </w:rPr>
        <w:t>exual</w:t>
      </w:r>
      <w:proofErr w:type="spellEnd"/>
      <w:r w:rsidR="00C338A5">
        <w:rPr>
          <w:rFonts w:ascii="Arial" w:eastAsia="Arial Unicode MS" w:hAnsi="Arial" w:cs="Arial"/>
          <w:b/>
          <w:sz w:val="20"/>
          <w:szCs w:val="20"/>
          <w:lang w:val="en-US"/>
        </w:rPr>
        <w:t xml:space="preserve"> risk </w:t>
      </w:r>
      <w:proofErr w:type="spellStart"/>
      <w:r w:rsidR="00BE63E4">
        <w:rPr>
          <w:rFonts w:ascii="Arial" w:eastAsia="Arial Unicode MS" w:hAnsi="Arial" w:cs="Arial"/>
          <w:b/>
          <w:sz w:val="20"/>
          <w:szCs w:val="20"/>
          <w:lang w:val="en-US"/>
        </w:rPr>
        <w:t>behavio</w:t>
      </w:r>
      <w:r w:rsidR="0045538F">
        <w:rPr>
          <w:rFonts w:ascii="Arial" w:eastAsia="Arial Unicode MS" w:hAnsi="Arial" w:cs="Arial"/>
          <w:b/>
          <w:sz w:val="20"/>
          <w:szCs w:val="20"/>
          <w:lang w:val="en-US"/>
        </w:rPr>
        <w:t>u</w:t>
      </w:r>
      <w:r w:rsidR="00BE63E4">
        <w:rPr>
          <w:rFonts w:ascii="Arial" w:eastAsia="Arial Unicode MS" w:hAnsi="Arial" w:cs="Arial"/>
          <w:b/>
          <w:sz w:val="20"/>
          <w:szCs w:val="20"/>
          <w:lang w:val="en-US"/>
        </w:rPr>
        <w:t>r</w:t>
      </w:r>
      <w:proofErr w:type="spellEnd"/>
      <w:r w:rsidR="00BE63E4">
        <w:rPr>
          <w:rFonts w:ascii="Arial" w:eastAsia="Arial Unicode MS" w:hAnsi="Arial" w:cs="Arial"/>
          <w:b/>
          <w:sz w:val="20"/>
          <w:szCs w:val="20"/>
          <w:lang w:val="en-US"/>
        </w:rPr>
        <w:t>,</w:t>
      </w:r>
      <w:r w:rsidR="00C338A5">
        <w:rPr>
          <w:rFonts w:ascii="Arial" w:eastAsia="Arial Unicode MS" w:hAnsi="Arial" w:cs="Arial"/>
          <w:b/>
          <w:sz w:val="20"/>
          <w:szCs w:val="20"/>
          <w:lang w:val="en-US"/>
        </w:rPr>
        <w:t xml:space="preserve"> and uptake of HIV prevention services </w:t>
      </w:r>
      <w:r w:rsidR="00C338A5" w:rsidRPr="000F4193">
        <w:rPr>
          <w:rFonts w:ascii="Arial" w:eastAsia="Arial Unicode MS" w:hAnsi="Arial" w:cs="Arial"/>
          <w:b/>
          <w:bCs/>
          <w:color w:val="000000"/>
          <w:sz w:val="20"/>
          <w:szCs w:val="20"/>
          <w:lang w:val="en-US"/>
        </w:rPr>
        <w:t xml:space="preserve">among MSM </w:t>
      </w:r>
      <w:r w:rsidR="00C338A5">
        <w:rPr>
          <w:rFonts w:ascii="Arial" w:eastAsia="Arial Unicode MS" w:hAnsi="Arial" w:cs="Arial"/>
          <w:b/>
          <w:bCs/>
          <w:color w:val="000000"/>
          <w:sz w:val="20"/>
          <w:szCs w:val="20"/>
          <w:lang w:val="en-US"/>
        </w:rPr>
        <w:t xml:space="preserve">and Transgender women per region in the </w:t>
      </w:r>
      <w:proofErr w:type="spellStart"/>
      <w:r w:rsidR="00C338A5" w:rsidRPr="000F4193">
        <w:rPr>
          <w:rFonts w:ascii="Arial" w:eastAsia="Arial Unicode MS" w:hAnsi="Arial" w:cs="Arial"/>
          <w:b/>
          <w:bCs/>
          <w:color w:val="000000"/>
          <w:sz w:val="20"/>
          <w:szCs w:val="20"/>
          <w:lang w:val="en-US"/>
        </w:rPr>
        <w:t>Terai</w:t>
      </w:r>
      <w:proofErr w:type="spellEnd"/>
      <w:r w:rsidR="0030440E">
        <w:rPr>
          <w:rFonts w:ascii="Arial" w:eastAsia="Arial Unicode MS" w:hAnsi="Arial" w:cs="Arial"/>
          <w:b/>
          <w:bCs/>
          <w:color w:val="000000"/>
          <w:sz w:val="20"/>
          <w:szCs w:val="20"/>
          <w:lang w:val="en-US"/>
        </w:rPr>
        <w:t xml:space="preserve"> area</w:t>
      </w:r>
      <w:r w:rsidR="00C338A5">
        <w:rPr>
          <w:rFonts w:ascii="Arial" w:eastAsia="Arial Unicode MS" w:hAnsi="Arial" w:cs="Arial"/>
          <w:b/>
          <w:bCs/>
          <w:color w:val="000000"/>
          <w:sz w:val="20"/>
          <w:szCs w:val="20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1537"/>
        <w:gridCol w:w="1537"/>
        <w:gridCol w:w="1427"/>
        <w:gridCol w:w="1427"/>
        <w:gridCol w:w="1427"/>
        <w:gridCol w:w="1427"/>
        <w:gridCol w:w="888"/>
        <w:gridCol w:w="794"/>
      </w:tblGrid>
      <w:tr w:rsidR="00DE2876" w:rsidRPr="00C338A5" w14:paraId="677E1C47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B0E1D" w14:textId="77777777" w:rsidR="00DE2876" w:rsidRPr="00DE2876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213F4" w14:textId="37E2AA8E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Eastern region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FC3C" w14:textId="08C7A3DA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Western region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7129" w14:textId="747E3639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Far-Western region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9B8C" w14:textId="5DB0F20C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</w:pP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nb-NO"/>
              </w:rPr>
              <w:t>Total</w:t>
            </w:r>
          </w:p>
        </w:tc>
      </w:tr>
      <w:tr w:rsidR="00DE2876" w:rsidRPr="0045538F" w14:paraId="4CDD03A5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E98FB" w14:textId="77777777" w:rsidR="00DE2876" w:rsidRPr="00DE2876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29BF" w14:textId="2E6337F8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MSM and transgender women</w:t>
            </w:r>
            <w:r w:rsidR="0048067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, </w:t>
            </w: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n=</w:t>
            </w:r>
            <w:r w:rsidR="003B1DF2"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120</w:t>
            </w:r>
            <w:r w:rsidR="0048067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,</w:t>
            </w:r>
            <w:r w:rsidR="003B1DF2"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 </w:t>
            </w:r>
            <w:r w:rsidR="007D6D8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n (</w:t>
            </w:r>
            <w:r w:rsidR="003B1DF2"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%</w:t>
            </w:r>
            <w:r w:rsidR="007D6D8E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)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A8AA0" w14:textId="1463A051" w:rsidR="00DE2876" w:rsidRPr="003B1DF2" w:rsidRDefault="003B1DF2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MSM and transgender women</w:t>
            </w:r>
            <w:r w:rsidR="0048067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,</w:t>
            </w: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 n=120</w:t>
            </w:r>
            <w:r w:rsidR="0048067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,</w:t>
            </w: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 %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04DAF" w14:textId="58AF2359" w:rsidR="00DE2876" w:rsidRPr="003B1DF2" w:rsidRDefault="003B1DF2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MSM and transgender women</w:t>
            </w:r>
            <w:r w:rsidR="0048067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,</w:t>
            </w: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 n=100</w:t>
            </w:r>
            <w:r w:rsidR="0048067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,</w:t>
            </w: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 %</w:t>
            </w:r>
          </w:p>
        </w:tc>
        <w:tc>
          <w:tcPr>
            <w:tcW w:w="9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B91B" w14:textId="4489568A" w:rsidR="00DE2876" w:rsidRPr="003B1DF2" w:rsidRDefault="003B1DF2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MSM and transgender women</w:t>
            </w:r>
            <w:r w:rsidR="0048067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,</w:t>
            </w: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 n=340</w:t>
            </w:r>
            <w:r w:rsidR="0048067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>,</w:t>
            </w:r>
            <w:r w:rsidRPr="003B1DF2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nb-NO"/>
              </w:rPr>
              <w:t xml:space="preserve"> %</w:t>
            </w:r>
          </w:p>
        </w:tc>
      </w:tr>
      <w:tr w:rsidR="00DE2876" w:rsidRPr="00C338A5" w14:paraId="299560E6" w14:textId="408D2A1F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9F366E" w14:textId="77777777" w:rsidR="00DE2876" w:rsidRPr="00DE2876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0CE7" w14:textId="0928887E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Unweight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F70D0" w14:textId="714EA1DD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Weighted</w:t>
            </w:r>
            <w:r w:rsidR="00802123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A2F2" w14:textId="2D0BB0F1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Unweight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3D9FE" w14:textId="70A49305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Weighted</w:t>
            </w:r>
            <w:r w:rsidR="00802123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4914" w14:textId="1A4217F0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Unweight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6B137" w14:textId="74A90AD8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Weighted</w:t>
            </w:r>
            <w:r w:rsidR="00802123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*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26D4" w14:textId="0E6B4174" w:rsidR="00DE2876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Unweighted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6ECD" w14:textId="1411ED31" w:rsidR="00DE2876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Weighted</w:t>
            </w:r>
            <w:r w:rsidR="00802123">
              <w:rPr>
                <w:rFonts w:ascii="Arial" w:eastAsia="Times New Roman" w:hAnsi="Arial" w:cs="Arial"/>
                <w:sz w:val="16"/>
                <w:szCs w:val="16"/>
                <w:lang w:eastAsia="nb-NO"/>
              </w:rPr>
              <w:t>*</w:t>
            </w:r>
          </w:p>
        </w:tc>
      </w:tr>
      <w:tr w:rsidR="00DE2876" w:rsidRPr="00C338A5" w14:paraId="5BC31D5D" w14:textId="439CD0F5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9E66" w14:textId="77777777" w:rsidR="00DE2876" w:rsidRPr="00C338A5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38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b-NO"/>
              </w:rPr>
              <w:t xml:space="preserve">HIV 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39089" w14:textId="77777777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B13F6B6" w14:textId="77777777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54A85" w14:textId="595BD324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F8AD7CF" w14:textId="77777777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1044B" w14:textId="6CC2FF4A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176C3F88" w14:textId="77777777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DCA74FB" w14:textId="77777777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AF69926" w14:textId="77777777" w:rsidR="00DE2876" w:rsidRPr="00C338A5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</w:tr>
      <w:tr w:rsidR="00DE2876" w:rsidRPr="00C338A5" w14:paraId="15E1FAC6" w14:textId="62EA8AE4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4A71A4" w14:textId="77777777" w:rsidR="00DE2876" w:rsidRPr="00C338A5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C338A5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Negativ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A042" w14:textId="62F43183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3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CD074" w14:textId="7A2EF97A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78CAB" w14:textId="04EF44F7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AEE9E" w14:textId="7CED5A8C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82665" w14:textId="025B01DC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36CE6" w14:textId="7612F79D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15B64" w14:textId="3BA5F087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2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BFD85" w14:textId="115CD672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</w:tr>
      <w:tr w:rsidR="00DE2876" w:rsidRPr="00C338A5" w14:paraId="44EECFDD" w14:textId="42D7865F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3B39" w14:textId="77777777" w:rsidR="00DE2876" w:rsidRPr="00C338A5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C338A5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Positiv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2C383" w14:textId="562C826B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F8920" w14:textId="055103B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7D32" w14:textId="783F77C0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2A69" w14:textId="27FFF1DB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C4F08" w14:textId="7E59714B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01DB" w14:textId="6C33270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5A91A" w14:textId="4C81BD44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51F57" w14:textId="1FEE169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DE2876" w:rsidRPr="00C338A5" w14:paraId="5FC1A2B9" w14:textId="0E0AAEF9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2E59" w14:textId="77777777" w:rsidR="00DE2876" w:rsidRPr="00C338A5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b-NO"/>
              </w:rPr>
            </w:pPr>
            <w:r w:rsidRPr="00C338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b-NO"/>
              </w:rPr>
              <w:t>Syphili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3D6BD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24608D5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D8BF2" w14:textId="686B7BA0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F6B4176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19E9C" w14:textId="6C8A3F6B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5F6DF9D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7F07A267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62EE4BA4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b-NO"/>
              </w:rPr>
            </w:pPr>
          </w:p>
        </w:tc>
      </w:tr>
      <w:tr w:rsidR="003B1DF2" w:rsidRPr="00C338A5" w14:paraId="498B886A" w14:textId="22EE5FC6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C7CDC" w14:textId="77777777" w:rsidR="003B1DF2" w:rsidRPr="00C338A5" w:rsidRDefault="003B1DF2" w:rsidP="003B1DF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C338A5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Negativ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EBBBF" w14:textId="13292CDC" w:rsidR="003B1DF2" w:rsidRPr="003B1DF2" w:rsidRDefault="007D6D8E" w:rsidP="003B1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0 (</w:t>
            </w:r>
            <w:r w:rsidR="003B1DF2" w:rsidRPr="003B1DF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3B1DF2"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AFA36" w14:textId="1B22BF60" w:rsidR="003B1DF2" w:rsidRPr="003B1DF2" w:rsidRDefault="003B1DF2" w:rsidP="003B1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6D79E" w14:textId="71337713" w:rsidR="003B1DF2" w:rsidRPr="003B1DF2" w:rsidRDefault="007D6D8E" w:rsidP="003B1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6 (</w:t>
            </w:r>
            <w:r w:rsidR="003B1DF2" w:rsidRPr="003B1DF2">
              <w:rPr>
                <w:rFonts w:ascii="Arial" w:hAnsi="Arial" w:cs="Arial"/>
                <w:color w:val="000000"/>
                <w:sz w:val="16"/>
                <w:szCs w:val="16"/>
              </w:rPr>
              <w:t>9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3B1DF2"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71F01" w14:textId="39F5BA99" w:rsidR="003B1DF2" w:rsidRPr="003B1DF2" w:rsidRDefault="003B1DF2" w:rsidP="003B1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556AB" w14:textId="1B064BD6" w:rsidR="003B1DF2" w:rsidRPr="003B1DF2" w:rsidRDefault="007D6D8E" w:rsidP="003B1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0 (</w:t>
            </w:r>
            <w:r w:rsidR="003B1DF2" w:rsidRPr="003B1DF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0656D" w14:textId="22709163" w:rsidR="003B1DF2" w:rsidRPr="003B1DF2" w:rsidRDefault="003B1DF2" w:rsidP="003B1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AA881" w14:textId="78DCABEF" w:rsidR="003B1DF2" w:rsidRPr="003B1DF2" w:rsidRDefault="007D6D8E" w:rsidP="003B1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6 (</w:t>
            </w:r>
            <w:r w:rsidR="003B1DF2" w:rsidRPr="003B1DF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F2D1D" w14:textId="791DF372" w:rsidR="003B1DF2" w:rsidRPr="003B1DF2" w:rsidRDefault="003B1DF2" w:rsidP="003B1DF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DE2876" w:rsidRPr="00C338A5" w14:paraId="74E2BAC4" w14:textId="12DD084B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2699" w14:textId="77777777" w:rsidR="00DE2876" w:rsidRPr="00C338A5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C338A5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Positiv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E781F" w14:textId="23C897D1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B9F8" w14:textId="0D0D055D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0DF7F" w14:textId="4D707869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82354" w14:textId="0AD84A63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8387C" w14:textId="149D7D3B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B9D22" w14:textId="4EC24026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07232" w14:textId="73FC3AF9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4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9D329" w14:textId="75FACC59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DE2876" w:rsidRPr="0045538F" w14:paraId="170461B1" w14:textId="59FE82F5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410C" w14:textId="77777777" w:rsidR="00DE2876" w:rsidRPr="00C338A5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C338A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  <w:t>Condom use at last sexual intercourse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C1F63" w14:textId="77777777" w:rsidR="00DE2876" w:rsidRPr="003B1DF2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066E0" w14:textId="01FB3E43" w:rsidR="00DE2876" w:rsidRPr="003B1DF2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ECB7" w14:textId="7BC8B4FF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bookmarkStart w:id="0" w:name="_GoBack"/>
            <w:bookmarkEnd w:id="0"/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9D84299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10D62" w14:textId="3FD6F193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18BEECF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E27D246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28BA90DC" w14:textId="77777777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GB" w:eastAsia="nb-NO"/>
              </w:rPr>
            </w:pPr>
          </w:p>
        </w:tc>
      </w:tr>
      <w:tr w:rsidR="00DE2876" w:rsidRPr="00C338A5" w14:paraId="3261FB61" w14:textId="65006AC4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48E62" w14:textId="77777777" w:rsidR="00DE2876" w:rsidRPr="00C338A5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C338A5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6F939" w14:textId="74B1DC01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4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2AC8A" w14:textId="0680825F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B55C" w14:textId="3323B386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3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2241E" w14:textId="69C35E32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E62C3" w14:textId="708D4C3D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1DD3E" w14:textId="62ACF71B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B86FE" w14:textId="74D60293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5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6AD8B" w14:textId="6B32C6A6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DE2876" w:rsidRPr="00C338A5" w14:paraId="52D11D51" w14:textId="7469CD60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58BC8" w14:textId="77777777" w:rsidR="00DE2876" w:rsidRPr="00C338A5" w:rsidRDefault="00DE2876" w:rsidP="00DE28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C338A5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065CD" w14:textId="47F10EF0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4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B754F" w14:textId="4DE0247E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7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24B3" w14:textId="17E22FF0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70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58FA" w14:textId="2670B20C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D8DC9" w14:textId="061A22A3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5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DB17B" w14:textId="47A397BB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F913E" w14:textId="09745CC2" w:rsidR="00DE2876" w:rsidRPr="003B1DF2" w:rsidRDefault="007D6D8E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5 (</w:t>
            </w:r>
            <w:r w:rsidR="00DE2876" w:rsidRPr="003B1DF2">
              <w:rPr>
                <w:rFonts w:ascii="Arial" w:hAnsi="Arial" w:cs="Arial"/>
                <w:color w:val="000000"/>
                <w:sz w:val="16"/>
                <w:szCs w:val="16"/>
              </w:rPr>
              <w:t>5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3E00D" w14:textId="39CAA6F0" w:rsidR="00DE2876" w:rsidRPr="003B1DF2" w:rsidRDefault="00DE2876" w:rsidP="00DE28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85E23" w:rsidRPr="0045538F" w14:paraId="360BD2A6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5721C" w14:textId="623FE639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Interacted with PE</w:t>
            </w:r>
            <w:r w:rsidR="003B1DF2"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.</w:t>
            </w:r>
            <w:r w:rsidRPr="003B1DF2"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 xml:space="preserve"> OE or CM or CE last 12 month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7722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240D2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DA096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694B4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7AC2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9353F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CAAC0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F3AB3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685E23" w:rsidRPr="00C338A5" w14:paraId="6101155A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CFA40" w14:textId="7BFA83AC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9622F" w14:textId="133F4FE9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5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37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88582" w14:textId="3489C90B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9D4C" w14:textId="72666FB4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34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D5AFB" w14:textId="7633EB68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81817" w14:textId="49ED52BE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4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0FA14" w14:textId="79268265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6B54B" w14:textId="53B5F45B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5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EAE4" w14:textId="5BAC5EA2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54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685E23" w:rsidRPr="00C338A5" w14:paraId="04B7965F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D0673" w14:textId="44C7995B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D1AB6" w14:textId="00D52F14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62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65CB0" w14:textId="077DB3F4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E7D21" w14:textId="7118FBEE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9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65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31646" w14:textId="240E3512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676D" w14:textId="5FE3F6BE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E7965" w14:textId="1211886E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3E564" w14:textId="13DF7773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5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1508" w14:textId="4725C3F3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85E23" w:rsidRPr="0045538F" w14:paraId="20771FED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5B177" w14:textId="0A771DCF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  <w:t xml:space="preserve">Visited outreach </w:t>
            </w:r>
            <w:proofErr w:type="spellStart"/>
            <w:r w:rsidRPr="003B1D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  <w:t>center</w:t>
            </w:r>
            <w:proofErr w:type="spellEnd"/>
            <w:r w:rsidRPr="003B1DF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  <w:t xml:space="preserve"> in the last 12 month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5E957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4485708B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B5857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5B8E542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00525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00123310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553D9F63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</w:tcPr>
          <w:p w14:paraId="38188A1C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7D6D8E" w:rsidRPr="00C338A5" w14:paraId="7B44A5E9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09314" w14:textId="16BF4593" w:rsidR="007D6D8E" w:rsidRPr="003B1DF2" w:rsidRDefault="007D6D8E" w:rsidP="007D6D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N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20C9" w14:textId="34A18ACD" w:rsidR="007D6D8E" w:rsidRPr="007D6D8E" w:rsidRDefault="008E3C8C" w:rsidP="007D6D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4 (</w:t>
            </w:r>
            <w:r w:rsidR="007D6D8E" w:rsidRPr="007D6D8E">
              <w:rPr>
                <w:rFonts w:ascii="Arial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1938A" w14:textId="2287DFAC" w:rsidR="007D6D8E" w:rsidRPr="007D6D8E" w:rsidRDefault="007D6D8E" w:rsidP="007D6D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D8E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5EAC7" w14:textId="678CEAD7" w:rsidR="007D6D8E" w:rsidRPr="007D6D8E" w:rsidRDefault="008E3C8C" w:rsidP="007D6D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7 (</w:t>
            </w:r>
            <w:r w:rsidR="007D6D8E" w:rsidRPr="007D6D8E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  <w:r w:rsidR="007D6D8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7D6D8E" w:rsidRPr="007D6D8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C9F5F" w14:textId="536ED1FB" w:rsidR="007D6D8E" w:rsidRPr="007D6D8E" w:rsidRDefault="007D6D8E" w:rsidP="007D6D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D8E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D6D8E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D981" w14:textId="2B793EC1" w:rsidR="007D6D8E" w:rsidRPr="007D6D8E" w:rsidRDefault="00C51433" w:rsidP="007D6D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8 (</w:t>
            </w:r>
            <w:r w:rsidR="007D6D8E" w:rsidRPr="007D6D8E">
              <w:rPr>
                <w:rFonts w:ascii="Arial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6E31C" w14:textId="3D27F729" w:rsidR="007D6D8E" w:rsidRPr="007D6D8E" w:rsidRDefault="007D6D8E" w:rsidP="007D6D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D8E">
              <w:rPr>
                <w:rFonts w:ascii="Arial" w:hAnsi="Arial" w:cs="Arial"/>
                <w:color w:val="000000"/>
                <w:sz w:val="16"/>
                <w:szCs w:val="16"/>
              </w:rPr>
              <w:t>8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D6D8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37A51" w14:textId="6B034A50" w:rsidR="007D6D8E" w:rsidRPr="007D6D8E" w:rsidRDefault="00C51433" w:rsidP="007D6D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9 (</w:t>
            </w:r>
            <w:r w:rsidR="007D6D8E" w:rsidRPr="007D6D8E">
              <w:rPr>
                <w:rFonts w:ascii="Arial" w:hAnsi="Arial" w:cs="Arial"/>
                <w:color w:val="000000"/>
                <w:sz w:val="16"/>
                <w:szCs w:val="16"/>
              </w:rPr>
              <w:t>43</w:t>
            </w:r>
            <w:r w:rsidR="007D6D8E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7D6D8E" w:rsidRPr="007D6D8E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86AC4" w14:textId="0B1CC798" w:rsidR="007D6D8E" w:rsidRPr="007D6D8E" w:rsidRDefault="007D6D8E" w:rsidP="007D6D8E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D6D8E">
              <w:rPr>
                <w:rFonts w:ascii="Arial" w:hAnsi="Arial" w:cs="Arial"/>
                <w:color w:val="000000"/>
                <w:sz w:val="16"/>
                <w:szCs w:val="16"/>
              </w:rPr>
              <w:t>6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7D6D8E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</w:tr>
      <w:tr w:rsidR="00685E23" w:rsidRPr="00C338A5" w14:paraId="6D507F94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EDB80C" w14:textId="42DCD4CB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</w:pPr>
            <w:r w:rsidRPr="003B1DF2">
              <w:rPr>
                <w:rFonts w:ascii="Arial" w:eastAsia="Times New Roman" w:hAnsi="Arial" w:cs="Arial"/>
                <w:color w:val="000000"/>
                <w:sz w:val="16"/>
                <w:szCs w:val="16"/>
                <w:lang w:eastAsia="nb-NO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A9714" w14:textId="54479F9A" w:rsidR="00685E23" w:rsidRPr="003B1DF2" w:rsidRDefault="008E3C8C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6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29143" w14:textId="1C4FF68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B9D9E" w14:textId="3F9F3DC9" w:rsidR="00685E23" w:rsidRPr="003B1DF2" w:rsidRDefault="008E3C8C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3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60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A8DE9" w14:textId="2EEDACBC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329D7" w14:textId="36477B2D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2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9033C" w14:textId="34D705FE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DDE60" w14:textId="16273008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1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8F0F4" w14:textId="5C2D064D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685E23" w:rsidRPr="0045538F" w14:paraId="2EBDAA99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DCB24" w14:textId="0368B967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Visited STI clinic in the last 12 month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6E258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621A2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531A0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7EA6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070A2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DD7E3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FDB8E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CA59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685E23" w:rsidRPr="00685E23" w14:paraId="35FDF864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3FEBB" w14:textId="2F0BA4F0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0210D" w14:textId="224322D2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8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7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0D6BF" w14:textId="391DA74D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543A" w14:textId="468B1307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7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89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AEBD8" w14:textId="2CEA1B78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68ED7" w14:textId="0A47BE8C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4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9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2B1FC" w14:textId="4790494A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8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2EF55" w14:textId="2E598428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9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4611A" w14:textId="2E0507BE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0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685E23" w:rsidRPr="00685E23" w14:paraId="33BF159E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AC0A9" w14:textId="5A66ED2D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DDD80" w14:textId="06B4DED5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2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743A1" w14:textId="503B2A48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A3FF1" w14:textId="01C7B280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3F331" w14:textId="5662374B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7532" w14:textId="57E4F7CD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6 </w:t>
            </w:r>
            <w:r w:rsidR="00AF5FB1">
              <w:rPr>
                <w:rFonts w:ascii="Arial" w:hAnsi="Arial" w:cs="Arial"/>
                <w:color w:val="000000"/>
                <w:sz w:val="16"/>
                <w:szCs w:val="16"/>
              </w:rPr>
              <w:t>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  <w:r w:rsidR="00AF5FB1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DC334" w14:textId="693F9621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652AC" w14:textId="234C1F76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E4D7B" w14:textId="184CC3B1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</w:tr>
      <w:tr w:rsidR="00685E23" w:rsidRPr="0045538F" w14:paraId="10BEC258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D0F23" w14:textId="161E2735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eastAsia="Arial Unicode MS" w:hAnsi="Arial" w:cs="Arial"/>
                <w:b/>
                <w:bCs/>
                <w:sz w:val="16"/>
                <w:szCs w:val="16"/>
                <w:lang w:val="en-US"/>
              </w:rPr>
              <w:t>Visited HTC center in the last 12 month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A8928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C9C66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8B8DE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8DEE4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7F52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04E9D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48263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EBA3" w14:textId="77777777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</w:tr>
      <w:tr w:rsidR="00685E23" w:rsidRPr="00685E23" w14:paraId="438018B5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D4EA" w14:textId="2328E75E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B04DF" w14:textId="286ADEFC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9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E6E690" w14:textId="30AA28C3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7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C60E" w14:textId="4012F194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9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74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D338" w14:textId="0C786B40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5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4C470" w14:textId="7BBA1AA4" w:rsidR="00685E23" w:rsidRPr="003B1DF2" w:rsidRDefault="00AF5FB1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8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6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0E643" w14:textId="48FF0846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1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6FA1" w14:textId="32A6E0EA" w:rsidR="00685E23" w:rsidRPr="003B1DF2" w:rsidRDefault="00AF5FB1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56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75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D64C8" w14:textId="4396447A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3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685E23" w:rsidRPr="00685E23" w14:paraId="357F5789" w14:textId="77777777" w:rsidTr="005A6170">
        <w:trPr>
          <w:trHeight w:val="290"/>
        </w:trPr>
        <w:tc>
          <w:tcPr>
            <w:tcW w:w="1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0BF9B" w14:textId="4DA11AFF" w:rsidR="00685E23" w:rsidRPr="003B1DF2" w:rsidRDefault="00685E23" w:rsidP="00685E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nb-NO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36DB4" w14:textId="1246F700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1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48EC6" w14:textId="4C78D168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097C" w14:textId="706BF6C1" w:rsidR="00685E23" w:rsidRPr="003B1DF2" w:rsidRDefault="00C5143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1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25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6C5CB" w14:textId="620DDE35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AEDE61" w14:textId="7C51F2D9" w:rsidR="00685E23" w:rsidRPr="003B1DF2" w:rsidRDefault="00AF5FB1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2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5FCB8" w14:textId="646F6D0B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CCB47" w14:textId="784032FF" w:rsidR="00685E23" w:rsidRPr="003B1DF2" w:rsidRDefault="00AF5FB1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4 (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24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="00685E23" w:rsidRPr="003B1DF2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F319E" w14:textId="24C130BE" w:rsidR="00685E23" w:rsidRPr="003B1DF2" w:rsidRDefault="00685E23" w:rsidP="00685E2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  <w:r w:rsidR="003B1DF2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3B1DF2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</w:tbl>
    <w:p w14:paraId="3521C664" w14:textId="49C76926" w:rsidR="00802123" w:rsidRPr="00C249FE" w:rsidRDefault="00802123" w:rsidP="00802123">
      <w:pPr>
        <w:pBdr>
          <w:bottom w:val="single" w:sz="4" w:space="1" w:color="auto"/>
        </w:pBdr>
        <w:spacing w:before="40" w:after="40" w:line="360" w:lineRule="auto"/>
        <w:jc w:val="both"/>
        <w:rPr>
          <w:rFonts w:ascii="Arial" w:eastAsia="Arial Unicode MS" w:hAnsi="Arial" w:cs="Arial"/>
          <w:sz w:val="14"/>
          <w:szCs w:val="20"/>
          <w:lang w:val="en-US"/>
        </w:rPr>
      </w:pPr>
    </w:p>
    <w:p w14:paraId="7BE60E20" w14:textId="2FC108DA" w:rsidR="00B76C8D" w:rsidRPr="00CB3A45" w:rsidRDefault="00CB3A45" w:rsidP="00FD1EB4">
      <w:pPr>
        <w:spacing w:after="0" w:line="480" w:lineRule="auto"/>
        <w:rPr>
          <w:rFonts w:ascii="Arial" w:eastAsia="Arial Unicode MS" w:hAnsi="Arial" w:cs="Arial"/>
          <w:sz w:val="14"/>
          <w:szCs w:val="20"/>
          <w:lang w:val="en-US"/>
        </w:rPr>
      </w:pPr>
      <w:r w:rsidRPr="00CB3A45">
        <w:rPr>
          <w:rFonts w:ascii="Arial" w:eastAsia="Arial Unicode MS" w:hAnsi="Arial" w:cs="Arial"/>
          <w:sz w:val="14"/>
          <w:szCs w:val="20"/>
          <w:lang w:val="en-US"/>
        </w:rPr>
        <w:t>*Weighted</w:t>
      </w:r>
      <w:r>
        <w:rPr>
          <w:rFonts w:ascii="Arial" w:eastAsia="Arial Unicode MS" w:hAnsi="Arial" w:cs="Arial"/>
          <w:sz w:val="14"/>
          <w:szCs w:val="20"/>
          <w:lang w:val="en-US"/>
        </w:rPr>
        <w:t xml:space="preserve"> value based on RDS II Estimator.</w:t>
      </w:r>
    </w:p>
    <w:sectPr w:rsidR="00B76C8D" w:rsidRPr="00CB3A45" w:rsidSect="008E5D8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13A4D7" w14:textId="77777777" w:rsidR="00026480" w:rsidRDefault="00026480" w:rsidP="00C66862">
      <w:pPr>
        <w:spacing w:after="0" w:line="240" w:lineRule="auto"/>
      </w:pPr>
      <w:r>
        <w:separator/>
      </w:r>
    </w:p>
  </w:endnote>
  <w:endnote w:type="continuationSeparator" w:id="0">
    <w:p w14:paraId="565160B5" w14:textId="77777777" w:rsidR="00026480" w:rsidRDefault="00026480" w:rsidP="00C668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32D530" w14:textId="77777777" w:rsidR="00026480" w:rsidRDefault="00026480" w:rsidP="00C66862">
      <w:pPr>
        <w:spacing w:after="0" w:line="240" w:lineRule="auto"/>
      </w:pPr>
      <w:r>
        <w:separator/>
      </w:r>
    </w:p>
  </w:footnote>
  <w:footnote w:type="continuationSeparator" w:id="0">
    <w:p w14:paraId="0E6D2074" w14:textId="77777777" w:rsidR="00026480" w:rsidRDefault="00026480" w:rsidP="00C668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xNjcwNzEyNTQwMrBU0lEKTi0uzszPAykwrAUAixxyfCwAAAA="/>
  </w:docVars>
  <w:rsids>
    <w:rsidRoot w:val="00D4773A"/>
    <w:rsid w:val="00026480"/>
    <w:rsid w:val="00133880"/>
    <w:rsid w:val="001D28C4"/>
    <w:rsid w:val="001D7A56"/>
    <w:rsid w:val="0026797E"/>
    <w:rsid w:val="0030235D"/>
    <w:rsid w:val="0030440E"/>
    <w:rsid w:val="00365316"/>
    <w:rsid w:val="003B1DF2"/>
    <w:rsid w:val="003D4A04"/>
    <w:rsid w:val="00401DC8"/>
    <w:rsid w:val="0045538F"/>
    <w:rsid w:val="00480671"/>
    <w:rsid w:val="004D218D"/>
    <w:rsid w:val="004E0D1D"/>
    <w:rsid w:val="00517C6D"/>
    <w:rsid w:val="00524A69"/>
    <w:rsid w:val="005A6170"/>
    <w:rsid w:val="005F6014"/>
    <w:rsid w:val="00632DF9"/>
    <w:rsid w:val="00685E23"/>
    <w:rsid w:val="006F7E66"/>
    <w:rsid w:val="00737AD4"/>
    <w:rsid w:val="007D6D8E"/>
    <w:rsid w:val="00802123"/>
    <w:rsid w:val="008A5CB4"/>
    <w:rsid w:val="008B11C8"/>
    <w:rsid w:val="008E3C8C"/>
    <w:rsid w:val="008E5D8F"/>
    <w:rsid w:val="0091596B"/>
    <w:rsid w:val="00A1106A"/>
    <w:rsid w:val="00AF5FB1"/>
    <w:rsid w:val="00B76C8D"/>
    <w:rsid w:val="00BE63E4"/>
    <w:rsid w:val="00C1423B"/>
    <w:rsid w:val="00C338A5"/>
    <w:rsid w:val="00C51433"/>
    <w:rsid w:val="00C66862"/>
    <w:rsid w:val="00C75080"/>
    <w:rsid w:val="00C75701"/>
    <w:rsid w:val="00C95C12"/>
    <w:rsid w:val="00CB3A45"/>
    <w:rsid w:val="00CF184F"/>
    <w:rsid w:val="00D4773A"/>
    <w:rsid w:val="00D63BD5"/>
    <w:rsid w:val="00DE2876"/>
    <w:rsid w:val="00E5467B"/>
    <w:rsid w:val="00E92F36"/>
    <w:rsid w:val="00ED360F"/>
    <w:rsid w:val="00F074D6"/>
    <w:rsid w:val="00F8423E"/>
    <w:rsid w:val="00FA21A6"/>
    <w:rsid w:val="00FC79C1"/>
    <w:rsid w:val="00FD1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01302A"/>
  <w15:chartTrackingRefBased/>
  <w15:docId w15:val="{5D571F82-95ED-4E08-A825-9D3428BA46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68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6862"/>
  </w:style>
  <w:style w:type="paragraph" w:styleId="Footer">
    <w:name w:val="footer"/>
    <w:basedOn w:val="Normal"/>
    <w:link w:val="FooterChar"/>
    <w:uiPriority w:val="99"/>
    <w:unhideWhenUsed/>
    <w:rsid w:val="00C668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6862"/>
  </w:style>
  <w:style w:type="paragraph" w:styleId="BalloonText">
    <w:name w:val="Balloon Text"/>
    <w:basedOn w:val="Normal"/>
    <w:link w:val="BalloonTextChar"/>
    <w:uiPriority w:val="99"/>
    <w:semiHidden/>
    <w:unhideWhenUsed/>
    <w:rsid w:val="00737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7A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D7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A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A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94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3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67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6</Words>
  <Characters>1406</Characters>
  <Application>Microsoft Office Word</Application>
  <DocSecurity>0</DocSecurity>
  <Lines>11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rethe Storm</dc:creator>
  <cp:keywords/>
  <dc:description/>
  <cp:lastModifiedBy>Deuba, Keshab</cp:lastModifiedBy>
  <cp:revision>6</cp:revision>
  <dcterms:created xsi:type="dcterms:W3CDTF">2019-11-04T19:28:00Z</dcterms:created>
  <dcterms:modified xsi:type="dcterms:W3CDTF">2019-11-05T14:19:00Z</dcterms:modified>
</cp:coreProperties>
</file>